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F2275" w14:textId="0697F91D" w:rsidR="00B93134" w:rsidRPr="00B93134" w:rsidRDefault="00B93134" w:rsidP="00B93134">
      <w:pPr>
        <w:spacing w:line="480" w:lineRule="auto"/>
        <w:rPr>
          <w:rFonts w:eastAsia="Calibri" w:cs="Times New Roman"/>
          <w:b/>
          <w:bCs/>
          <w:szCs w:val="24"/>
        </w:rPr>
      </w:pPr>
      <w:bookmarkStart w:id="0" w:name="_GoBack"/>
      <w:bookmarkEnd w:id="0"/>
    </w:p>
    <w:tbl>
      <w:tblPr>
        <w:tblStyle w:val="TableGrid2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951"/>
        <w:gridCol w:w="1261"/>
        <w:gridCol w:w="4751"/>
      </w:tblGrid>
      <w:tr w:rsidR="00B93134" w:rsidRPr="00B93134" w14:paraId="5E05127D" w14:textId="77777777" w:rsidTr="001665EC">
        <w:tc>
          <w:tcPr>
            <w:tcW w:w="116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DD9987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b/>
                <w:bCs/>
                <w:color w:val="000000"/>
              </w:rPr>
              <w:t>GH Family</w:t>
            </w:r>
          </w:p>
        </w:tc>
        <w:tc>
          <w:tcPr>
            <w:tcW w:w="166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BA6B9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b/>
                <w:bCs/>
                <w:color w:val="000000"/>
              </w:rPr>
              <w:t>NCBI Accession</w:t>
            </w:r>
          </w:p>
        </w:tc>
        <w:tc>
          <w:tcPr>
            <w:tcW w:w="12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DBE446A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  <w:color w:val="000000"/>
              </w:rPr>
            </w:pPr>
            <w:r w:rsidRPr="00B93134">
              <w:rPr>
                <w:rFonts w:eastAsia="Calibri" w:cs="Times New Roman"/>
                <w:b/>
                <w:bCs/>
                <w:color w:val="000000"/>
              </w:rPr>
              <w:t>Enzyme Name</w:t>
            </w:r>
          </w:p>
        </w:tc>
        <w:tc>
          <w:tcPr>
            <w:tcW w:w="50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53781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  <w:color w:val="000000"/>
              </w:rPr>
            </w:pPr>
            <w:r w:rsidRPr="00B93134">
              <w:rPr>
                <w:rFonts w:eastAsia="Calibri" w:cs="Times New Roman"/>
                <w:b/>
                <w:bCs/>
                <w:color w:val="000000"/>
              </w:rPr>
              <w:t>Taxonomic</w:t>
            </w:r>
          </w:p>
          <w:p w14:paraId="6831EAA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b/>
                <w:bCs/>
              </w:rPr>
              <w:t>Classification</w:t>
            </w:r>
          </w:p>
        </w:tc>
      </w:tr>
      <w:tr w:rsidR="00B93134" w:rsidRPr="00B93134" w14:paraId="14426ECA" w14:textId="77777777" w:rsidTr="001665EC">
        <w:tc>
          <w:tcPr>
            <w:tcW w:w="1162" w:type="dxa"/>
            <w:tcBorders>
              <w:top w:val="single" w:sz="18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A33A3A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FD7D5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LK02878.1</w:t>
            </w:r>
          </w:p>
        </w:tc>
        <w:tc>
          <w:tcPr>
            <w:tcW w:w="1222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BF3EC3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51A</w:t>
            </w:r>
          </w:p>
        </w:tc>
        <w:tc>
          <w:tcPr>
            <w:tcW w:w="5040" w:type="dxa"/>
            <w:tcBorders>
              <w:top w:val="single" w:sz="18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DD7A0D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licyclobacillus sp. A4</w:t>
            </w:r>
          </w:p>
        </w:tc>
      </w:tr>
      <w:tr w:rsidR="00B93134" w:rsidRPr="00B93134" w14:paraId="442A2226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A0F99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934D1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CB54691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01A9F9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9E292E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noxybacillus kestanbolensis</w:t>
            </w:r>
          </w:p>
        </w:tc>
      </w:tr>
      <w:tr w:rsidR="00B93134" w:rsidRPr="00B93134" w14:paraId="46271110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6CE62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C6DBB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BC55452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E791A8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ra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0CBD13F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cillus pumilus</w:t>
            </w:r>
          </w:p>
        </w:tc>
      </w:tr>
      <w:tr w:rsidR="00B93134" w:rsidRPr="00B93134" w14:paraId="48E4487A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C66EF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9C305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J77816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F6F99B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rf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5D2892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cillus pumilus</w:t>
            </w:r>
          </w:p>
        </w:tc>
      </w:tr>
      <w:tr w:rsidR="00B93134" w:rsidRPr="00B93134" w14:paraId="658F4D1B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BD49B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C1995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A99595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2490B8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BD0D53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cillus subtilis</w:t>
            </w:r>
          </w:p>
        </w:tc>
      </w:tr>
      <w:tr w:rsidR="00B93134" w:rsidRPr="00B93134" w14:paraId="2FBC9DA8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8DE744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EDE91A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A99576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147CA4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2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DFE4C2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cillus subtilis</w:t>
            </w:r>
          </w:p>
        </w:tc>
      </w:tr>
      <w:tr w:rsidR="00B93134" w:rsidRPr="00B93134" w14:paraId="7FF85658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F90AE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24F83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A50393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53592D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sdII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39115A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cteroides ovatus</w:t>
            </w:r>
          </w:p>
        </w:tc>
      </w:tr>
      <w:tr w:rsidR="00B93134" w:rsidRPr="00B93134" w14:paraId="6CABD28A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15746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1EF512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F39986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AC9E29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Xs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A3C76F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ifidobacterium adolescentis ATCC 15703</w:t>
            </w:r>
          </w:p>
        </w:tc>
      </w:tr>
      <w:tr w:rsidR="00B93134" w:rsidRPr="00B93134" w14:paraId="57F00423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B8F3E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72348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F40305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569ED9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E18C95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ifidobacterium adolescentis ATCC 15703</w:t>
            </w:r>
          </w:p>
        </w:tc>
      </w:tr>
      <w:tr w:rsidR="00B93134" w:rsidRPr="00B93134" w14:paraId="686C869E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DB992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8EDF8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O84266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223BFF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C648C7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ifidobacterium longum</w:t>
            </w:r>
          </w:p>
        </w:tc>
      </w:tr>
      <w:tr w:rsidR="00B93134" w:rsidRPr="00B93134" w14:paraId="0F422D20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7544D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DE1BE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DT80795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E26C08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fu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357180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ifidobacterium longum</w:t>
            </w:r>
          </w:p>
        </w:tc>
      </w:tr>
      <w:tr w:rsidR="00B93134" w:rsidRPr="00B93134" w14:paraId="538F2227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C9D0E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603B8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N24368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D8B5F0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BC8707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ifidobacterium longum NCC2705</w:t>
            </w:r>
          </w:p>
        </w:tc>
      </w:tr>
      <w:tr w:rsidR="00B93134" w:rsidRPr="00B93134" w14:paraId="53A36478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1E108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6BF2A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CM60204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4845E3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CbAra51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CADD3CF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ldicellulosiruptor bescii DSM 6725</w:t>
            </w:r>
          </w:p>
        </w:tc>
      </w:tr>
      <w:tr w:rsidR="00B93134" w:rsidRPr="00B93134" w14:paraId="54054E2D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52393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6ADDB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BP67153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C84EF4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CsAraf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089DD8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ldicellulosiruptor saccharolyticus DSM 8903</w:t>
            </w:r>
          </w:p>
        </w:tc>
      </w:tr>
      <w:tr w:rsidR="00B93134" w:rsidRPr="00B93134" w14:paraId="0507E010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94FA0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48A4A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EE47435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E25B4A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celf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FD4E2A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ellulomonas fimi ATCC 484</w:t>
            </w:r>
          </w:p>
        </w:tc>
      </w:tr>
      <w:tr w:rsidR="00B93134" w:rsidRPr="00B93134" w14:paraId="53101562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2B6C8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F0338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CE86344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F61890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51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F192794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ellvibrio japonicus Ueda107</w:t>
            </w:r>
          </w:p>
        </w:tc>
      </w:tr>
      <w:tr w:rsidR="00B93134" w:rsidRPr="00B93134" w14:paraId="1D14B4FE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11286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48663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N05450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86218D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rf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4C1E25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lostridium cellulovorans</w:t>
            </w:r>
          </w:p>
        </w:tc>
      </w:tr>
      <w:tr w:rsidR="00B93134" w:rsidRPr="00B93134" w14:paraId="6F2274E2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702D2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80B91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C28125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4A4AC1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rf51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E22910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lostridium stercorarium</w:t>
            </w:r>
          </w:p>
        </w:tc>
      </w:tr>
      <w:tr w:rsidR="00B93134" w:rsidRPr="00B93134" w14:paraId="1BEE5004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EAFCE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F5456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C38456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7409DC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CxAbf1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6AB126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ytophaga xylanolytica</w:t>
            </w:r>
          </w:p>
        </w:tc>
      </w:tr>
      <w:tr w:rsidR="00B93134" w:rsidRPr="00B93134" w14:paraId="19A50834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80655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BBD9A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C38457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998D7E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CxAbf2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2D6130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ytophaga xylanolytica</w:t>
            </w:r>
          </w:p>
        </w:tc>
      </w:tr>
      <w:tr w:rsidR="00B93134" w:rsidRPr="00B93134" w14:paraId="7A80EDF0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3874C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E3DCF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EDY06090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A1BDD7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LarbF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EFC922F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eobacillus sp. G11MC16</w:t>
            </w:r>
          </w:p>
        </w:tc>
      </w:tr>
      <w:tr w:rsidR="00B93134" w:rsidRPr="00B93134" w14:paraId="1953E60F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34FA5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75841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BM68633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598368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E12FBD4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eobacillus stearothermophilus</w:t>
            </w:r>
          </w:p>
        </w:tc>
      </w:tr>
      <w:tr w:rsidR="00B93134" w:rsidRPr="00B93134" w14:paraId="39FEC788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AD927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D8778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LB24935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6D8A5E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2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36237A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eobacillus stearothermophilus</w:t>
            </w:r>
          </w:p>
        </w:tc>
      </w:tr>
      <w:tr w:rsidR="00B93134" w:rsidRPr="00B93134" w14:paraId="77843167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39848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9DD38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LB24934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C8F3ED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1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C42BE1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eobacillus stearothermophilus</w:t>
            </w:r>
          </w:p>
        </w:tc>
      </w:tr>
      <w:tr w:rsidR="00B93134" w:rsidRPr="00B93134" w14:paraId="0390A7CA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68389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4F387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D45520.2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37127D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7CD21A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eobacillus stearothermophilus</w:t>
            </w:r>
          </w:p>
        </w:tc>
      </w:tr>
      <w:tr w:rsidR="00B93134" w:rsidRPr="00B93134" w14:paraId="57171A70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8192A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E2DE5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CE73681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787DC2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37D4042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eobacillus stearothermophilus</w:t>
            </w:r>
          </w:p>
        </w:tc>
      </w:tr>
      <w:tr w:rsidR="00B93134" w:rsidRPr="00B93134" w14:paraId="70928808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5E323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B89D8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BD48560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7F2293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D5E2A8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eobacillus thermoleovorans</w:t>
            </w:r>
          </w:p>
        </w:tc>
      </w:tr>
      <w:tr w:rsidR="00B93134" w:rsidRPr="00B93134" w14:paraId="08E46F44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7998F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ECF6BF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DJ95770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C2C2C6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1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EB6E10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Lactobacillus brevis ATCC 14869</w:t>
            </w:r>
          </w:p>
        </w:tc>
      </w:tr>
      <w:tr w:rsidR="00B93134" w:rsidRPr="00B93134" w14:paraId="399F5328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8D386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B8AF5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DJ95771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2A743E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2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9BA42B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Lactobacillus brevis ATCC 14869</w:t>
            </w:r>
          </w:p>
        </w:tc>
      </w:tr>
      <w:tr w:rsidR="00B93134" w:rsidRPr="00B93134" w14:paraId="4F0C5DBE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46011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A4CE3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FD62907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87B4F3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22-3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235A51F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Leuconostoc sp. 22-3</w:t>
            </w:r>
          </w:p>
        </w:tc>
      </w:tr>
      <w:tr w:rsidR="00B93134" w:rsidRPr="00B93134" w14:paraId="3000CD00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7526C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5E6C14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DJ95768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64FA6F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2E82C8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Oenococcus oeni</w:t>
            </w:r>
          </w:p>
        </w:tc>
      </w:tr>
      <w:tr w:rsidR="00B93134" w:rsidRPr="00B93134" w14:paraId="3871C512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C534F2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8CE762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BZ10760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95484E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703D0E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Paenibacillus sp. HanTHS1</w:t>
            </w:r>
          </w:p>
        </w:tc>
      </w:tr>
      <w:tr w:rsidR="00B93134" w:rsidRPr="00B93134" w14:paraId="1F3D6AC4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A2223F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08BB82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BI34800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0E1E01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4A1D38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Parageobacillus caldoxylosilyticus</w:t>
            </w:r>
          </w:p>
        </w:tc>
      </w:tr>
      <w:tr w:rsidR="00B93134" w:rsidRPr="00B93134" w14:paraId="0C81DCDE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35B0E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D1582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DM26764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2EB045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C2D2F72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Rhodanobacter ginsenosidimutans</w:t>
            </w:r>
          </w:p>
        </w:tc>
      </w:tr>
      <w:tr w:rsidR="00B93134" w:rsidRPr="00B93134" w14:paraId="31C630A6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02E9D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D0E77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BN53749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4CB9D7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raf51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A823F6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Ruminiclostridium thermocellum ATCC 27405</w:t>
            </w:r>
          </w:p>
        </w:tc>
      </w:tr>
      <w:tr w:rsidR="00B93134" w:rsidRPr="00B93134" w14:paraId="60BAC647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4523E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8009D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EE64774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06A000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ra51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E34F57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Ruminococcus albus 8</w:t>
            </w:r>
          </w:p>
        </w:tc>
      </w:tr>
      <w:tr w:rsidR="00B93134" w:rsidRPr="00B93134" w14:paraId="748A7490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55740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50E90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A61708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08FCFA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fase I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BDDBC3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Streptomyces lividans</w:t>
            </w:r>
          </w:p>
        </w:tc>
      </w:tr>
      <w:tr w:rsidR="00B93134" w:rsidRPr="00B93134" w14:paraId="72B891FF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A6B40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56695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H02662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14B407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f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74B66EF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Streptomyces sp. I10-1</w:t>
            </w:r>
          </w:p>
        </w:tc>
      </w:tr>
      <w:tr w:rsidR="00B93134" w:rsidRPr="00B93134" w14:paraId="00018713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C5E62A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lastRenderedPageBreak/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1B9CE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CY69989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5FBE08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f51S9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60A30D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Streptomyces sp. S9</w:t>
            </w:r>
          </w:p>
        </w:tc>
      </w:tr>
      <w:tr w:rsidR="00B93134" w:rsidRPr="00B93134" w14:paraId="4ABD50C3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A78FE2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47C2D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A76421.2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0AB5D5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bj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9EE6C4A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Thermobacillus xylanilyticus</w:t>
            </w:r>
          </w:p>
        </w:tc>
      </w:tr>
      <w:tr w:rsidR="00B93134" w:rsidRPr="00B93134" w14:paraId="6237EE45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D028A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B5348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D35369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AD54BE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TxAbf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198E93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Thermotoga maritima MSB8</w:t>
            </w:r>
          </w:p>
        </w:tc>
      </w:tr>
      <w:tr w:rsidR="00B93134" w:rsidRPr="00B93134" w14:paraId="029C68B2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BCC09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35E30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CD60479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548DBE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XoAf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ECE7CF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Xanthomonas oryzae pv. oryzae PXO99A</w:t>
            </w:r>
          </w:p>
        </w:tc>
      </w:tr>
      <w:tr w:rsidR="00B93134" w:rsidRPr="00B93134" w14:paraId="2D63B5E5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69363A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51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52267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5FF88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997F97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FjArf51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DC082B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Flavobacterium johnsoniae ATCC 17061</w:t>
            </w:r>
          </w:p>
        </w:tc>
      </w:tr>
      <w:tr w:rsidR="00B93134" w:rsidRPr="00B93134" w14:paraId="340ED706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45DEF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88971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O76732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18CE2E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Bt1625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DAA947A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cteroides thetaiotaomicron VPI-5482</w:t>
            </w:r>
          </w:p>
        </w:tc>
      </w:tr>
      <w:tr w:rsidR="00B93134" w:rsidRPr="00B93134" w14:paraId="385A59DD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5BDEB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7AFA2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O77299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DB7972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Bt2192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5CEC4A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cteroides thetaiotaomicron VPI-5482</w:t>
            </w:r>
          </w:p>
        </w:tc>
      </w:tr>
      <w:tr w:rsidR="00B93134" w:rsidRPr="00B93134" w14:paraId="40993558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36330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51434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O78076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8FC932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Fuc2970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A26766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cteroides thetaiotaomicron VPI-5482</w:t>
            </w:r>
          </w:p>
        </w:tc>
      </w:tr>
      <w:tr w:rsidR="00B93134" w:rsidRPr="00B93134" w14:paraId="3FEEE784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A0485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03DD24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O79241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477603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Bt4136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38712F4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cteroides thetaiotaomicron VPI-5482</w:t>
            </w:r>
          </w:p>
        </w:tc>
      </w:tr>
      <w:tr w:rsidR="00B93134" w:rsidRPr="00B93134" w14:paraId="029D6811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349ABA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20C15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H80310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A6E6EC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BbAfc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0F5D94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ifidobacterium bifidum JCM 1254</w:t>
            </w:r>
          </w:p>
        </w:tc>
      </w:tr>
      <w:tr w:rsidR="00B93134" w:rsidRPr="00B93134" w14:paraId="3E7C28A8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ADFD8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E454C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J53394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9619C3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Blon_2336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F6706C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ifidobacterium longum subsp. infantis ATCC 15697</w:t>
            </w:r>
          </w:p>
        </w:tc>
      </w:tr>
      <w:tr w:rsidR="00B93134" w:rsidRPr="00B93134" w14:paraId="71F3C46E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30947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BD68F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CJ51376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7162C4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Blon_0248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FE6BD2A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ifidobacterium longum subsp. infantis ATCC 15697</w:t>
            </w:r>
          </w:p>
        </w:tc>
      </w:tr>
      <w:tr w:rsidR="00B93134" w:rsidRPr="00B93134" w14:paraId="5D2EB76B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C3977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9577A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CJ51546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1D3FCD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Blon_0426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F25836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ifidobacterium longum subsp. infantis ATCC 15697</w:t>
            </w:r>
          </w:p>
        </w:tc>
      </w:tr>
      <w:tr w:rsidR="00B93134" w:rsidRPr="00B93134" w14:paraId="28DE28B5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3F7C4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8FAC0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BG83106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C7422B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fc2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34212F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lostridium perfringens ATCC 13124</w:t>
            </w:r>
          </w:p>
        </w:tc>
      </w:tr>
      <w:tr w:rsidR="00B93134" w:rsidRPr="00B93134" w14:paraId="13F49C73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CC6A3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139E3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Q67115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AA777B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lf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BB6840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Lactobacillus casei BL23</w:t>
            </w:r>
          </w:p>
        </w:tc>
      </w:tr>
      <w:tr w:rsidR="00B93134" w:rsidRPr="00B93134" w14:paraId="35B2016A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22A452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06AEA4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Q67877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667CAE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lf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3C9F46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Lactobacillus casei BL23</w:t>
            </w:r>
          </w:p>
        </w:tc>
      </w:tr>
      <w:tr w:rsidR="00B93134" w:rsidRPr="00B93134" w14:paraId="55A160F0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ED0BD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ECD44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Q67984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98B470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lfC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D4EDDD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Lactobacillus casei BL23</w:t>
            </w:r>
          </w:p>
        </w:tc>
      </w:tr>
      <w:tr w:rsidR="00B93134" w:rsidRPr="00B93134" w14:paraId="085A2DC2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10C8D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F6421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BM40947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523F9A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Lfuk1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D5EC93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Paenibacillus thiaminolyticus</w:t>
            </w:r>
          </w:p>
        </w:tc>
      </w:tr>
      <w:tr w:rsidR="00B93134" w:rsidRPr="00B93134" w14:paraId="18F5EC47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9A18B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B3B30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D10477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E8A986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N/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0BC758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Streptomyces sp.</w:t>
            </w:r>
          </w:p>
        </w:tc>
      </w:tr>
      <w:tr w:rsidR="00B93134" w:rsidRPr="00B93134" w14:paraId="28F9065C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761BAA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10014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EW21393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0CF2CE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Fuc1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7CB9AA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Tannerella forsythia 92A2</w:t>
            </w:r>
          </w:p>
        </w:tc>
      </w:tr>
      <w:tr w:rsidR="00B93134" w:rsidRPr="00B93134" w14:paraId="3F5D9481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75BD6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F00B4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D35394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EDB488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TM0306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C33840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Thermotoga maritima MSB8</w:t>
            </w:r>
          </w:p>
        </w:tc>
      </w:tr>
      <w:tr w:rsidR="00B93134" w:rsidRPr="00B93134" w14:paraId="078F4D55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16F20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4FD63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IC77302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DA4730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Mfuc5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4E9C74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uncultured bacterium</w:t>
            </w:r>
          </w:p>
        </w:tc>
      </w:tr>
      <w:tr w:rsidR="00B93134" w:rsidRPr="00B93134" w14:paraId="13726629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967B7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0C3A6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IC77298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2A8DDD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Mfuc1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E91338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uncultured bacterium</w:t>
            </w:r>
          </w:p>
        </w:tc>
      </w:tr>
      <w:tr w:rsidR="00B93134" w:rsidRPr="00B93134" w14:paraId="1822D951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C5FB8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4E37B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IC77299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BC35A2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Mfuc2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A624CA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uncultured bacterium</w:t>
            </w:r>
          </w:p>
        </w:tc>
      </w:tr>
      <w:tr w:rsidR="00B93134" w:rsidRPr="00B93134" w14:paraId="71FC7720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F7B29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8A631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IC77301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07E084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Mfuc4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93CF12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uncultured bacterium</w:t>
            </w:r>
          </w:p>
        </w:tc>
      </w:tr>
      <w:tr w:rsidR="00B93134" w:rsidRPr="00B93134" w14:paraId="3C483CE0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73008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E84FA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IC77303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438E75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Mfuc6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0BCF67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uncultured bacterium</w:t>
            </w:r>
          </w:p>
        </w:tc>
      </w:tr>
      <w:tr w:rsidR="00B93134" w:rsidRPr="00B93134" w14:paraId="78C004FA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542AB4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F7004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IC77304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D16E52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Mfuc7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481F5D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uncultured bacterium</w:t>
            </w:r>
          </w:p>
        </w:tc>
      </w:tr>
      <w:tr w:rsidR="00B93134" w:rsidRPr="00B93134" w14:paraId="3ED3493B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8BD18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F2C2E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M42160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2BBFB5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XCC2888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066478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Xanthomonas campestris pv. campestris str. ATCC 33913</w:t>
            </w:r>
          </w:p>
        </w:tc>
      </w:tr>
      <w:tr w:rsidR="00B93134" w:rsidRPr="00B93134" w14:paraId="1244676E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AD3CF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07C19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D2QK56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9AA81B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SlFuc29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72FDD2A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Spirosoma linguale ATCC 33905 LMG 10896</w:t>
            </w:r>
          </w:p>
        </w:tc>
      </w:tr>
      <w:tr w:rsidR="00B93134" w:rsidRPr="00B93134" w14:paraId="0A03DB6D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40B24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3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03A33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A95685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9A080A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Xys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6C33605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eromonas caviae</w:t>
            </w:r>
          </w:p>
        </w:tc>
      </w:tr>
      <w:tr w:rsidR="00B93134" w:rsidRPr="00B93134" w14:paraId="365016FA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0594C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3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29684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B04787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91C79A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BHXyl39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74A3430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cillus halodurans C-125</w:t>
            </w:r>
          </w:p>
        </w:tc>
      </w:tr>
      <w:tr w:rsidR="00B93134" w:rsidRPr="00B93134" w14:paraId="3F0F9068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8E32C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3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3F2B2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DQ03734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68353D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CoXyl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9CF417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ldicellulosiruptor owensensis OL</w:t>
            </w:r>
          </w:p>
        </w:tc>
      </w:tr>
      <w:tr w:rsidR="00B93134" w:rsidRPr="00B93134" w14:paraId="2CECF458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23AA44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3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47CD4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A23063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9B80E0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Xyn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BABE7E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ldicellulosiruptor saccharolyticus</w:t>
            </w:r>
          </w:p>
        </w:tc>
      </w:tr>
      <w:tr w:rsidR="00B93134" w:rsidRPr="00B93134" w14:paraId="6EBBA9D1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66A2DF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3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8302C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B87373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0D735D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XynD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10F9B0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ldicellulosiruptor saccharolyticus</w:t>
            </w:r>
          </w:p>
        </w:tc>
      </w:tr>
      <w:tr w:rsidR="00B93134" w:rsidRPr="00B93134" w14:paraId="033E7D58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6EB94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3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C79AE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BP67986.2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8EB19D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XynD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340AD2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ldicellulosiruptor saccharolyticus DSM 8903</w:t>
            </w:r>
          </w:p>
        </w:tc>
      </w:tr>
      <w:tr w:rsidR="00B93134" w:rsidRPr="00B93134" w14:paraId="6F6B7E02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5B4ED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3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EC7EF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K24328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CF0FE2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XynB2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DA1489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ulobacter vicroides CB15</w:t>
            </w:r>
          </w:p>
        </w:tc>
      </w:tr>
      <w:tr w:rsidR="00B93134" w:rsidRPr="00B93134" w14:paraId="660E9739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CDFDC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3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8E6AA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D48308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9F5A71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Bxl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45D9AF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lostridium stercorarium</w:t>
            </w:r>
          </w:p>
        </w:tc>
      </w:tr>
      <w:tr w:rsidR="00B93134" w:rsidRPr="00B93134" w14:paraId="3458CD87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CC46F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3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CB42B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WP_020755811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CBC0F9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bCs/>
              </w:rPr>
              <w:t>N/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AB6DD68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eobacillus thermocatenulatus</w:t>
            </w:r>
          </w:p>
        </w:tc>
      </w:tr>
      <w:tr w:rsidR="00B93134" w:rsidRPr="00B93134" w14:paraId="3D9B6EF9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D1795A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lastRenderedPageBreak/>
              <w:t>GH3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294C3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BI49941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5D7747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Xyn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3B5B98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eobacillus stearothermophilus</w:t>
            </w:r>
          </w:p>
        </w:tc>
      </w:tr>
      <w:tr w:rsidR="00B93134" w:rsidRPr="00B93134" w14:paraId="07B8B1EC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FD14C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3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122933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G05625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C35162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PslG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515FDD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Pseudomonas aeruginosa PAO1</w:t>
            </w:r>
          </w:p>
        </w:tc>
      </w:tr>
      <w:tr w:rsidR="00B93134" w:rsidRPr="00B93134" w14:paraId="40EF3892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8E6BC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3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C957E2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A27369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3D417B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Xyn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505F75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Thermoanaerobacterium saccharolyticum DSM 7060</w:t>
            </w:r>
          </w:p>
        </w:tc>
      </w:tr>
      <w:tr w:rsidR="00B93134" w:rsidRPr="00B93134" w14:paraId="17CC02A2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5A231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3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FFF77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FK86459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C5D4EA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Xyl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1E860DC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Thermoanaerobacterium saccharolyticum JW/SL-YS485</w:t>
            </w:r>
          </w:p>
        </w:tc>
      </w:tr>
      <w:tr w:rsidR="00B93134" w:rsidRPr="00B93134" w14:paraId="19B2EAD3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8DCB2F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39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B884B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D2QHX5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C94F7B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SlXyn39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4FAEF1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Spirosoma linguale (strain ATCC 33905 LMG 10896</w:t>
            </w:r>
          </w:p>
        </w:tc>
      </w:tr>
      <w:tr w:rsidR="00B93134" w:rsidRPr="00B93134" w14:paraId="4668B279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E74D3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8AD38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O75565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E2E9FE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Man2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4337955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Bacteroides thetaiotaomicron VPI-5482</w:t>
            </w:r>
          </w:p>
        </w:tc>
      </w:tr>
      <w:tr w:rsidR="00B93134" w:rsidRPr="00B93134" w14:paraId="3E589EA4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93A892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B6AFF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CM59377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8AA400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Man2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0C2703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ldicellulosiruptor bescii DSM 6725</w:t>
            </w:r>
          </w:p>
        </w:tc>
      </w:tr>
      <w:tr w:rsidR="00B93134" w:rsidRPr="00B93134" w14:paraId="77F56634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CAC22F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886AC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D42775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743440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Man2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0E052F54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ellulomonas fimi ATCC 484</w:t>
            </w:r>
          </w:p>
        </w:tc>
      </w:tr>
      <w:tr w:rsidR="00B93134" w:rsidRPr="00B93134" w14:paraId="1AE009DA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5EDE0A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78F6E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CI19676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A5E560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DtMan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45D505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Dictyoglomus thermophilum H-6-12</w:t>
            </w:r>
          </w:p>
        </w:tc>
      </w:tr>
      <w:tr w:rsidR="00B93134" w:rsidRPr="00B93134" w14:paraId="2484EA07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E6B2E2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6954E7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GX85875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EB02BA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Man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9D4671F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Paenibacillus polymyxa</w:t>
            </w:r>
          </w:p>
        </w:tc>
      </w:tr>
      <w:tr w:rsidR="00B93134" w:rsidRPr="00B93134" w14:paraId="3799842B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12D940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252365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CN78887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CBCDE9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Bma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4A70C8F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Streptomyces sp. S27</w:t>
            </w:r>
          </w:p>
        </w:tc>
      </w:tr>
      <w:tr w:rsidR="00B93134" w:rsidRPr="00B93134" w14:paraId="6F9AA491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7044A2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05BA9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CAD33708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D508FA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Man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36C646E6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Thermobifida fusca TM51</w:t>
            </w:r>
          </w:p>
        </w:tc>
      </w:tr>
      <w:tr w:rsidR="00B93134" w:rsidRPr="00B93134" w14:paraId="50D1C101" w14:textId="77777777" w:rsidTr="001665EC"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A845AA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854F5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Z54953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40B7FB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ManB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52DF050E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Thermobifida fusca YX</w:t>
            </w:r>
          </w:p>
        </w:tc>
      </w:tr>
      <w:tr w:rsidR="00B93134" w:rsidRPr="00B93134" w14:paraId="0BF23211" w14:textId="77777777" w:rsidTr="001665EC">
        <w:trPr>
          <w:trHeight w:val="243"/>
        </w:trPr>
        <w:tc>
          <w:tcPr>
            <w:tcW w:w="1162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E611D1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46393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AD36691.1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0DFF52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Man2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14:paraId="2B08CECC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Thermotoga maritima MSB8</w:t>
            </w:r>
          </w:p>
        </w:tc>
      </w:tr>
      <w:tr w:rsidR="00B93134" w:rsidRPr="00B93134" w14:paraId="668C0ECD" w14:textId="77777777" w:rsidTr="001665EC">
        <w:trPr>
          <w:trHeight w:val="206"/>
        </w:trPr>
        <w:tc>
          <w:tcPr>
            <w:tcW w:w="1162" w:type="dxa"/>
            <w:tcBorders>
              <w:top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6577745D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GH2</w:t>
            </w:r>
          </w:p>
        </w:tc>
        <w:tc>
          <w:tcPr>
            <w:tcW w:w="1666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32B80AD9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Q7CZ23</w:t>
            </w:r>
          </w:p>
        </w:tc>
        <w:tc>
          <w:tcPr>
            <w:tcW w:w="1222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  <w:right w:val="dotted" w:sz="4" w:space="0" w:color="auto"/>
            </w:tcBorders>
            <w:vAlign w:val="center"/>
          </w:tcPr>
          <w:p w14:paraId="5984F25C" w14:textId="77777777" w:rsidR="00B93134" w:rsidRPr="00B93134" w:rsidRDefault="00B93134" w:rsidP="00B93134">
            <w:pPr>
              <w:rPr>
                <w:rFonts w:eastAsia="Calibri" w:cs="Times New Roman"/>
                <w:color w:val="000000"/>
              </w:rPr>
            </w:pPr>
            <w:r w:rsidRPr="00B93134">
              <w:rPr>
                <w:rFonts w:eastAsia="Calibri" w:cs="Times New Roman"/>
                <w:color w:val="000000"/>
              </w:rPr>
              <w:t>AfMan2</w:t>
            </w:r>
          </w:p>
        </w:tc>
        <w:tc>
          <w:tcPr>
            <w:tcW w:w="5040" w:type="dxa"/>
            <w:tcBorders>
              <w:top w:val="dotted" w:sz="4" w:space="0" w:color="auto"/>
              <w:left w:val="dotted" w:sz="4" w:space="0" w:color="auto"/>
              <w:bottom w:val="single" w:sz="18" w:space="0" w:color="auto"/>
            </w:tcBorders>
            <w:vAlign w:val="center"/>
          </w:tcPr>
          <w:p w14:paraId="5C5290DB" w14:textId="77777777" w:rsidR="00B93134" w:rsidRPr="00B93134" w:rsidRDefault="00B93134" w:rsidP="00B93134">
            <w:pPr>
              <w:rPr>
                <w:rFonts w:eastAsia="Calibri" w:cs="Times New Roman"/>
                <w:b/>
                <w:bCs/>
              </w:rPr>
            </w:pPr>
            <w:r w:rsidRPr="00B93134">
              <w:rPr>
                <w:rFonts w:eastAsia="Calibri" w:cs="Times New Roman"/>
                <w:color w:val="000000"/>
              </w:rPr>
              <w:t>Agrobacterium fabrum (strain C58 / ATCC 33970)</w:t>
            </w:r>
          </w:p>
        </w:tc>
      </w:tr>
    </w:tbl>
    <w:p w14:paraId="2620C83C" w14:textId="77777777" w:rsidR="00B93134" w:rsidRPr="00B93134" w:rsidRDefault="00B93134" w:rsidP="00B93134">
      <w:pPr>
        <w:spacing w:line="480" w:lineRule="auto"/>
        <w:rPr>
          <w:rFonts w:eastAsia="Calibri" w:cs="Times New Roman"/>
          <w:bCs/>
          <w:szCs w:val="24"/>
        </w:rPr>
      </w:pPr>
    </w:p>
    <w:p w14:paraId="4A524342" w14:textId="77777777" w:rsidR="00962BEA" w:rsidRDefault="00962BEA"/>
    <w:sectPr w:rsidR="00962BEA" w:rsidSect="00CA6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134"/>
    <w:rsid w:val="000473AB"/>
    <w:rsid w:val="00055799"/>
    <w:rsid w:val="00056A52"/>
    <w:rsid w:val="000573BA"/>
    <w:rsid w:val="00066D62"/>
    <w:rsid w:val="00084D22"/>
    <w:rsid w:val="000916FF"/>
    <w:rsid w:val="000A6479"/>
    <w:rsid w:val="000B0EC0"/>
    <w:rsid w:val="000B7626"/>
    <w:rsid w:val="000D08CE"/>
    <w:rsid w:val="000E3822"/>
    <w:rsid w:val="000E5532"/>
    <w:rsid w:val="00105322"/>
    <w:rsid w:val="00107D29"/>
    <w:rsid w:val="00121815"/>
    <w:rsid w:val="0014681B"/>
    <w:rsid w:val="00155366"/>
    <w:rsid w:val="0016738B"/>
    <w:rsid w:val="00187AC4"/>
    <w:rsid w:val="00194354"/>
    <w:rsid w:val="001A4F1E"/>
    <w:rsid w:val="001B1BCF"/>
    <w:rsid w:val="001C4AC9"/>
    <w:rsid w:val="001D70E3"/>
    <w:rsid w:val="00217DA6"/>
    <w:rsid w:val="00247938"/>
    <w:rsid w:val="00251872"/>
    <w:rsid w:val="002703CD"/>
    <w:rsid w:val="0028170E"/>
    <w:rsid w:val="002A75CC"/>
    <w:rsid w:val="002B7360"/>
    <w:rsid w:val="003118AB"/>
    <w:rsid w:val="00314177"/>
    <w:rsid w:val="003165AC"/>
    <w:rsid w:val="00332A0E"/>
    <w:rsid w:val="00337B6C"/>
    <w:rsid w:val="00351929"/>
    <w:rsid w:val="00352891"/>
    <w:rsid w:val="003938A7"/>
    <w:rsid w:val="00394F0E"/>
    <w:rsid w:val="00395400"/>
    <w:rsid w:val="003972FF"/>
    <w:rsid w:val="003C18EA"/>
    <w:rsid w:val="00415357"/>
    <w:rsid w:val="00426579"/>
    <w:rsid w:val="0044401E"/>
    <w:rsid w:val="00450177"/>
    <w:rsid w:val="004535C4"/>
    <w:rsid w:val="00461DEF"/>
    <w:rsid w:val="004665B5"/>
    <w:rsid w:val="00477E5A"/>
    <w:rsid w:val="00480C57"/>
    <w:rsid w:val="004A1E87"/>
    <w:rsid w:val="004B59FE"/>
    <w:rsid w:val="004B5D2B"/>
    <w:rsid w:val="004D1BDB"/>
    <w:rsid w:val="004D7D92"/>
    <w:rsid w:val="004F6D96"/>
    <w:rsid w:val="00511145"/>
    <w:rsid w:val="00521EBB"/>
    <w:rsid w:val="00527B03"/>
    <w:rsid w:val="00540F00"/>
    <w:rsid w:val="00541D12"/>
    <w:rsid w:val="00544502"/>
    <w:rsid w:val="00550E5C"/>
    <w:rsid w:val="005606D1"/>
    <w:rsid w:val="005612D0"/>
    <w:rsid w:val="00566090"/>
    <w:rsid w:val="005875E6"/>
    <w:rsid w:val="005A0720"/>
    <w:rsid w:val="005D2820"/>
    <w:rsid w:val="005D6649"/>
    <w:rsid w:val="005F6D32"/>
    <w:rsid w:val="00600C16"/>
    <w:rsid w:val="0063223C"/>
    <w:rsid w:val="00646E0B"/>
    <w:rsid w:val="00661182"/>
    <w:rsid w:val="0067019C"/>
    <w:rsid w:val="006742D3"/>
    <w:rsid w:val="00676642"/>
    <w:rsid w:val="0068766D"/>
    <w:rsid w:val="006A79B9"/>
    <w:rsid w:val="006A7DDD"/>
    <w:rsid w:val="006C1FA2"/>
    <w:rsid w:val="006D720B"/>
    <w:rsid w:val="006E2933"/>
    <w:rsid w:val="00723C0A"/>
    <w:rsid w:val="00733F3E"/>
    <w:rsid w:val="007362F1"/>
    <w:rsid w:val="00740A7D"/>
    <w:rsid w:val="00750D0E"/>
    <w:rsid w:val="00785368"/>
    <w:rsid w:val="00797B96"/>
    <w:rsid w:val="007A56C5"/>
    <w:rsid w:val="007C056B"/>
    <w:rsid w:val="007D1BDD"/>
    <w:rsid w:val="007D3229"/>
    <w:rsid w:val="007E0007"/>
    <w:rsid w:val="007F66F1"/>
    <w:rsid w:val="008015FB"/>
    <w:rsid w:val="00802981"/>
    <w:rsid w:val="00804068"/>
    <w:rsid w:val="0081113F"/>
    <w:rsid w:val="008139E0"/>
    <w:rsid w:val="00824718"/>
    <w:rsid w:val="00825992"/>
    <w:rsid w:val="008332B4"/>
    <w:rsid w:val="00855E4E"/>
    <w:rsid w:val="0087272E"/>
    <w:rsid w:val="00875254"/>
    <w:rsid w:val="008752E0"/>
    <w:rsid w:val="00885BB1"/>
    <w:rsid w:val="008A1800"/>
    <w:rsid w:val="008A1D28"/>
    <w:rsid w:val="008D0D83"/>
    <w:rsid w:val="008E2426"/>
    <w:rsid w:val="008F6967"/>
    <w:rsid w:val="0090411C"/>
    <w:rsid w:val="00911A9A"/>
    <w:rsid w:val="00923574"/>
    <w:rsid w:val="009275AF"/>
    <w:rsid w:val="00951354"/>
    <w:rsid w:val="00962BEA"/>
    <w:rsid w:val="00967A75"/>
    <w:rsid w:val="009735E5"/>
    <w:rsid w:val="009757D9"/>
    <w:rsid w:val="0098405A"/>
    <w:rsid w:val="009A4233"/>
    <w:rsid w:val="009A753D"/>
    <w:rsid w:val="009D11A0"/>
    <w:rsid w:val="00A1624B"/>
    <w:rsid w:val="00A1748A"/>
    <w:rsid w:val="00A3240C"/>
    <w:rsid w:val="00A64B57"/>
    <w:rsid w:val="00A67A23"/>
    <w:rsid w:val="00A773E0"/>
    <w:rsid w:val="00A80CD6"/>
    <w:rsid w:val="00A84269"/>
    <w:rsid w:val="00AB0D31"/>
    <w:rsid w:val="00AB3FB0"/>
    <w:rsid w:val="00AD36D5"/>
    <w:rsid w:val="00AF1E8C"/>
    <w:rsid w:val="00B05A26"/>
    <w:rsid w:val="00B55971"/>
    <w:rsid w:val="00B55FB0"/>
    <w:rsid w:val="00B656A4"/>
    <w:rsid w:val="00B70512"/>
    <w:rsid w:val="00B81F1C"/>
    <w:rsid w:val="00B93134"/>
    <w:rsid w:val="00B961DF"/>
    <w:rsid w:val="00BB1C17"/>
    <w:rsid w:val="00BB3EE8"/>
    <w:rsid w:val="00BB4983"/>
    <w:rsid w:val="00BB4DEA"/>
    <w:rsid w:val="00BD363A"/>
    <w:rsid w:val="00BD3B12"/>
    <w:rsid w:val="00BE5B1B"/>
    <w:rsid w:val="00C2468B"/>
    <w:rsid w:val="00C31EC3"/>
    <w:rsid w:val="00C52D15"/>
    <w:rsid w:val="00C66CC5"/>
    <w:rsid w:val="00C670FA"/>
    <w:rsid w:val="00CA56B6"/>
    <w:rsid w:val="00CA607D"/>
    <w:rsid w:val="00CB1F1A"/>
    <w:rsid w:val="00CD4237"/>
    <w:rsid w:val="00CF4B12"/>
    <w:rsid w:val="00CF6951"/>
    <w:rsid w:val="00D000ED"/>
    <w:rsid w:val="00D008FE"/>
    <w:rsid w:val="00D13CDF"/>
    <w:rsid w:val="00D16355"/>
    <w:rsid w:val="00D405DD"/>
    <w:rsid w:val="00D5009A"/>
    <w:rsid w:val="00D5157C"/>
    <w:rsid w:val="00D87484"/>
    <w:rsid w:val="00DA1B35"/>
    <w:rsid w:val="00DB0726"/>
    <w:rsid w:val="00DC08DC"/>
    <w:rsid w:val="00DF11EA"/>
    <w:rsid w:val="00E12293"/>
    <w:rsid w:val="00E1468A"/>
    <w:rsid w:val="00E303EE"/>
    <w:rsid w:val="00E35DF3"/>
    <w:rsid w:val="00E46F54"/>
    <w:rsid w:val="00E7047F"/>
    <w:rsid w:val="00E81CDB"/>
    <w:rsid w:val="00E94C85"/>
    <w:rsid w:val="00EB0325"/>
    <w:rsid w:val="00EC2981"/>
    <w:rsid w:val="00EC6AF8"/>
    <w:rsid w:val="00EC7C26"/>
    <w:rsid w:val="00EE327F"/>
    <w:rsid w:val="00EE579A"/>
    <w:rsid w:val="00F02982"/>
    <w:rsid w:val="00F16723"/>
    <w:rsid w:val="00F175AE"/>
    <w:rsid w:val="00F307C5"/>
    <w:rsid w:val="00F530CD"/>
    <w:rsid w:val="00F5468B"/>
    <w:rsid w:val="00F96053"/>
    <w:rsid w:val="00F96523"/>
    <w:rsid w:val="00F97CBF"/>
    <w:rsid w:val="00FC1B99"/>
    <w:rsid w:val="00FD0406"/>
    <w:rsid w:val="00FD165D"/>
    <w:rsid w:val="00FE3BAD"/>
    <w:rsid w:val="00FF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650947"/>
  <w15:chartTrackingRefBased/>
  <w15:docId w15:val="{20466C1A-D92C-7546-AE9C-D386171F5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B93134"/>
    <w:rPr>
      <w:rFonts w:ascii="Calibri" w:hAnsi="Calibr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931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6</Words>
  <Characters>4143</Characters>
  <Application>Microsoft Office Word</Application>
  <DocSecurity>0</DocSecurity>
  <Lines>34</Lines>
  <Paragraphs>9</Paragraphs>
  <ScaleCrop>false</ScaleCrop>
  <Company/>
  <LinksUpToDate>false</LinksUpToDate>
  <CharactersWithSpaces>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Primavera Pozzo Mendoza</dc:creator>
  <cp:keywords/>
  <dc:description/>
  <cp:lastModifiedBy>Tania Primavera Pozzo Mendoza</cp:lastModifiedBy>
  <cp:revision>1</cp:revision>
  <dcterms:created xsi:type="dcterms:W3CDTF">2018-09-13T18:17:00Z</dcterms:created>
  <dcterms:modified xsi:type="dcterms:W3CDTF">2018-09-13T18:17:00Z</dcterms:modified>
</cp:coreProperties>
</file>